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>Primer sequences</w:t>
      </w:r>
    </w:p>
    <w:tbl>
      <w:tblPr>
        <w:tblW w:w="9661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063"/>
        <w:gridCol w:w="4128"/>
      </w:tblGrid>
      <w:tr>
        <w:trPr/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</w:p>
        </w:tc>
        <w:tc>
          <w:tcPr>
            <w:tcW w:w="4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XR</w:t>
            </w:r>
          </w:p>
        </w:tc>
        <w:tc>
          <w:tcPr>
            <w:tcW w:w="4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tgagaacccacagcatttcg3'</w:t>
            </w:r>
            <w:ins w:id="0" w:author="Jackie" w:date="2014-01-09T15:01:00Z">
              <w:r>
                <w:rPr>
                  <w:lang w:val="en-US"/>
                </w:rPr>
                <w:t xml:space="preserve"> </w:t>
              </w:r>
            </w:ins>
          </w:p>
        </w:tc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gcgtggtgatggttgaatgtc3'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HP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cgatcctcttcaacccagatg3'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agggctccaagacttcacaca3'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GF15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’aaaacgaacgaaatttgttggaa3’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`acgtccttgatggcaatcg3`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BABP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’ttgagagtgagaagaattacgatgagt3’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tttcaatcacgtctccctggaa3'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SBT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5'tgactcgggaacgattgtg3' 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ggaataacaagagcaaccagagaa3'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OS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caggaggagagagatccgattta3'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gcattagcatggaagcaaaga3'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NG1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’agcgaatggaagcccttaca3’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’ctcatcgaagtggaccggca3’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L18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ccgcctcaaaccttcca3'</w:t>
            </w:r>
            <w:ins w:id="1" w:author="Jackie" w:date="2014-01-09T15:01:00Z">
              <w:r>
                <w:rPr>
                  <w:lang w:val="en-US"/>
                </w:rPr>
                <w:t xml:space="preserve"> </w:t>
              </w:r>
            </w:ins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catggcagccattgttcct3'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R12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’ctcagacctgtaccctgacttca3’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’gagcctatctcaataagaacagcaa3’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NF-α</w:t>
            </w:r>
          </w:p>
        </w:tc>
        <w:tc>
          <w:tcPr>
            <w:tcW w:w="40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’catcttctcaaaattcgagtgacaa3’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’tgggagtagacaaggtacaaccc3’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clophilin</w:t>
            </w:r>
          </w:p>
        </w:tc>
        <w:tc>
          <w:tcPr>
            <w:tcW w:w="4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ggagatggcacaggaggaa3'</w:t>
            </w:r>
          </w:p>
        </w:tc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'gcccgtagtgcttcagctt3'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Supplementary Table 2. </w:t>
      </w:r>
      <w:r>
        <w:rPr>
          <w:lang w:val="en-US"/>
        </w:rPr>
        <w:t>SNP information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292"/>
        <w:gridCol w:w="3292"/>
      </w:tblGrid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NP number</w:t>
            </w:r>
          </w:p>
        </w:tc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romosomal location (12)</w:t>
            </w:r>
          </w:p>
        </w:tc>
      </w:tr>
      <w:tr>
        <w:trPr>
          <w:cantSplit w:val="true"/>
        </w:trPr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gging SNPs</w:t>
            </w:r>
          </w:p>
        </w:tc>
        <w:tc>
          <w:tcPr>
            <w:tcW w:w="3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s11837065</w:t>
            </w:r>
          </w:p>
        </w:tc>
        <w:tc>
          <w:tcPr>
            <w:tcW w:w="3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859983</w:t>
            </w:r>
          </w:p>
        </w:tc>
      </w:tr>
      <w:tr>
        <w:trPr>
          <w:cantSplit w:val="true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s12313471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864393</w:t>
            </w:r>
          </w:p>
        </w:tc>
      </w:tr>
      <w:tr>
        <w:trPr>
          <w:cantSplit w:val="true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s11110390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874901</w:t>
            </w:r>
          </w:p>
        </w:tc>
      </w:tr>
      <w:tr>
        <w:trPr>
          <w:cantSplit w:val="true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s4764980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885107</w:t>
            </w:r>
          </w:p>
        </w:tc>
      </w:tr>
      <w:tr>
        <w:trPr>
          <w:cantSplit w:val="true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s11110395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888664</w:t>
            </w:r>
          </w:p>
        </w:tc>
      </w:tr>
      <w:tr>
        <w:trPr>
          <w:cantSplit w:val="true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s17030285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930213</w:t>
            </w:r>
          </w:p>
        </w:tc>
      </w:tr>
      <w:tr>
        <w:trPr>
          <w:cantSplit w:val="true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s11610264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932375</w:t>
            </w:r>
          </w:p>
        </w:tc>
      </w:tr>
      <w:tr>
        <w:trPr>
          <w:cantSplit w:val="true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s1086060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943948</w:t>
            </w:r>
          </w:p>
        </w:tc>
      </w:tr>
      <w:tr>
        <w:trPr>
          <w:cantSplit w:val="true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s35739</w:t>
            </w:r>
          </w:p>
        </w:tc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0948515</w:t>
            </w:r>
          </w:p>
        </w:tc>
      </w:tr>
      <w:tr>
        <w:trPr>
          <w:cantSplit w:val="true"/>
        </w:trPr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unctional SNPs</w:t>
            </w:r>
          </w:p>
        </w:tc>
        <w:tc>
          <w:tcPr>
            <w:tcW w:w="3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g&gt;t, rs56163822</w:t>
            </w:r>
          </w:p>
        </w:tc>
        <w:tc>
          <w:tcPr>
            <w:tcW w:w="3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xon 3</w:t>
            </w:r>
          </w:p>
        </w:tc>
      </w:tr>
      <w:tr>
        <w:trPr>
          <w:cantSplit w:val="true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18t&gt;c, rs61755050</w:t>
            </w:r>
          </w:p>
        </w:tc>
        <w:tc>
          <w:tcPr>
            <w:tcW w:w="3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xon 5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Supplementary Table 3. </w:t>
      </w:r>
      <w:r>
        <w:rPr>
          <w:lang w:val="en-US"/>
        </w:rPr>
        <w:t xml:space="preserve">Association analysis of genetic variants in </w:t>
      </w:r>
      <w:r>
        <w:rPr>
          <w:i/>
          <w:lang w:val="en-US"/>
        </w:rPr>
        <w:t xml:space="preserve">FXR </w:t>
      </w:r>
      <w:r>
        <w:rPr>
          <w:lang w:val="en-US"/>
        </w:rPr>
        <w:t>with subgroups of acute pancreatitis patients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908"/>
        <w:gridCol w:w="2908"/>
        <w:gridCol w:w="2908"/>
        <w:gridCol w:w="2909"/>
      </w:tblGrid>
      <w:tr>
        <w:trPr/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s with severe vs. patients with mild AP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s with infected pancreatic necrosis vs. patients without it</w:t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s who died vs. surviving patients</w:t>
            </w:r>
          </w:p>
        </w:tc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s with biliary vs. non-biliary acute pancreatiti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 G&gt;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3 (0.42-6.42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 (0.22-6.46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2 (0.47-14.59)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7 (0.51-4.24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8 T&gt;C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8 (0.13-41.40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(0.06-18.33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 (0.02-6.10)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4 (0.30-7.84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837065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 (0.96-1.90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 (0.76-1.83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9 (1.07-4.06)</w:t>
            </w:r>
            <w:r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(0.73-1.37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2313471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 (0.50-2.11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1 (0.53-4.92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(0.19-2.65)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 (0.54-1.94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110390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4 (0.88-1.73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7 (0.83-1.94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9 (0.88-3.24)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 (0.79-1.45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4764980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 (0.85-1.62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 (0.89-2.04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7 (0.81-3.06)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 (0.82-1.46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110395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4 (0.87-3.07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5 (1.28-5.07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 (0.23-6.35)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 (0.76-2.62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7030285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 (0.82-2.20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(0.55-1.84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 (0.44-3.28)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 (0.77-1.77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1610264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(0.72-1.47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 (0.76-1.96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 (0.48-2.05)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(0.72-1.39)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1086060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>1.61 (1.00-2.60)</w:t>
            </w:r>
            <w:r>
              <w:rPr>
                <w:sz w:val="22"/>
                <w:szCs w:val="22"/>
                <w:vertAlign w:val="superscript"/>
                <w:lang w:val="en-US"/>
              </w:rPr>
              <w:t>^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 (0.66-2.10)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 (0.45-2.88)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 (0.88-1.94)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35739</w:t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 (0.84-1.60)</w:t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 (0.74-1.67)</w:t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 (0.63-2.31)</w:t>
            </w:r>
          </w:p>
        </w:tc>
        <w:tc>
          <w:tcPr>
            <w:tcW w:w="2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 (0.89-1.58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OR = odds ratio; 95% CI = 95% confidence interval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^</w:t>
      </w:r>
      <w:r>
        <w:rPr>
          <w:lang w:val="en-US"/>
        </w:rPr>
        <w:t>rs10860603, 88.1% vs. 81.7%, p = 0.0368;</w:t>
      </w:r>
      <w:r>
        <w:rPr>
          <w:vertAlign w:val="superscript"/>
          <w:lang w:val="en-US"/>
        </w:rPr>
        <w:t xml:space="preserve"> *</w:t>
      </w:r>
      <w:r>
        <w:rPr>
          <w:lang w:val="en-US"/>
        </w:rPr>
        <w:t xml:space="preserve">rs11110395, 11.5% vs. 5.1%, p = 0.0099; </w:t>
      </w:r>
      <w:r>
        <w:rPr>
          <w:vertAlign w:val="superscript"/>
          <w:lang w:val="en-US"/>
        </w:rPr>
        <w:t>#</w:t>
      </w:r>
      <w:r>
        <w:rPr>
          <w:lang w:val="en-US"/>
        </w:rPr>
        <w:t>rs11837065, 52.8% vs. 34.7%, p = 0.0272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2T19:48:00Z</dcterms:created>
  <dc:creator>rnijmeij</dc:creator>
  <dc:description/>
  <cp:keywords/>
  <dc:language>en-US</dc:language>
  <cp:lastModifiedBy>rnijmeij</cp:lastModifiedBy>
  <dcterms:modified xsi:type="dcterms:W3CDTF">2014-10-12T19:48:00Z</dcterms:modified>
  <cp:revision>2</cp:revision>
  <dc:subject/>
  <dc:title>Supplementary Table 1</dc:title>
</cp:coreProperties>
</file>